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A9C1" w14:textId="77777777" w:rsidR="001227DC" w:rsidRPr="00070ED6" w:rsidRDefault="001227DC" w:rsidP="001227DC">
      <w:pPr>
        <w:rPr>
          <w:b/>
          <w:bCs/>
        </w:rPr>
      </w:pPr>
      <w:r w:rsidRPr="00070ED6">
        <w:rPr>
          <w:rFonts w:cstheme="minorHAnsi"/>
          <w:b/>
          <w:bCs/>
        </w:rPr>
        <w:t xml:space="preserve">S2 Table.  </w:t>
      </w:r>
      <w:proofErr w:type="spellStart"/>
      <w:r w:rsidRPr="00070ED6">
        <w:rPr>
          <w:b/>
          <w:bCs/>
        </w:rPr>
        <w:t>Percepta</w:t>
      </w:r>
      <w:proofErr w:type="spellEnd"/>
      <w:r w:rsidRPr="00070ED6">
        <w:rPr>
          <w:b/>
          <w:bCs/>
        </w:rPr>
        <w:t xml:space="preserve"> Registry Sites and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8"/>
        <w:gridCol w:w="2240"/>
        <w:gridCol w:w="3392"/>
      </w:tblGrid>
      <w:tr w:rsidR="001227DC" w:rsidRPr="00352161" w14:paraId="154F34BF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0DB51A19" w14:textId="77777777" w:rsidR="001227DC" w:rsidRPr="00352161" w:rsidRDefault="001227DC" w:rsidP="00454932">
            <w:pPr>
              <w:rPr>
                <w:b/>
                <w:bCs/>
              </w:rPr>
            </w:pPr>
            <w:r w:rsidRPr="00352161">
              <w:rPr>
                <w:b/>
                <w:bCs/>
              </w:rPr>
              <w:t>Participating Center</w:t>
            </w:r>
          </w:p>
        </w:tc>
        <w:tc>
          <w:tcPr>
            <w:tcW w:w="2430" w:type="dxa"/>
            <w:noWrap/>
            <w:hideMark/>
          </w:tcPr>
          <w:p w14:paraId="77B6E168" w14:textId="77777777" w:rsidR="001227DC" w:rsidRPr="00352161" w:rsidRDefault="001227DC" w:rsidP="00454932">
            <w:pPr>
              <w:rPr>
                <w:b/>
                <w:bCs/>
              </w:rPr>
            </w:pPr>
            <w:r w:rsidRPr="00352161">
              <w:rPr>
                <w:b/>
                <w:bCs/>
              </w:rPr>
              <w:t>Site Location</w:t>
            </w:r>
          </w:p>
        </w:tc>
        <w:tc>
          <w:tcPr>
            <w:tcW w:w="3690" w:type="dxa"/>
            <w:noWrap/>
            <w:hideMark/>
          </w:tcPr>
          <w:p w14:paraId="3DF2590E" w14:textId="77777777" w:rsidR="001227DC" w:rsidRPr="00352161" w:rsidRDefault="001227DC" w:rsidP="00454932">
            <w:pPr>
              <w:rPr>
                <w:b/>
                <w:bCs/>
              </w:rPr>
            </w:pPr>
            <w:r w:rsidRPr="00352161">
              <w:rPr>
                <w:b/>
                <w:bCs/>
              </w:rPr>
              <w:t>PI Name</w:t>
            </w:r>
          </w:p>
        </w:tc>
      </w:tr>
      <w:tr w:rsidR="001227DC" w:rsidRPr="00352161" w14:paraId="774703B8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1AA741E1" w14:textId="77777777" w:rsidR="001227DC" w:rsidRPr="00352161" w:rsidRDefault="001227DC" w:rsidP="00454932">
            <w:r w:rsidRPr="00352161">
              <w:t>Baptist Health Louisville</w:t>
            </w:r>
          </w:p>
        </w:tc>
        <w:tc>
          <w:tcPr>
            <w:tcW w:w="2430" w:type="dxa"/>
            <w:noWrap/>
            <w:hideMark/>
          </w:tcPr>
          <w:p w14:paraId="1D971AF3" w14:textId="77777777" w:rsidR="001227DC" w:rsidRPr="00352161" w:rsidRDefault="001227DC" w:rsidP="00454932">
            <w:r w:rsidRPr="00352161">
              <w:t>Louisville, KY</w:t>
            </w:r>
          </w:p>
        </w:tc>
        <w:tc>
          <w:tcPr>
            <w:tcW w:w="3690" w:type="dxa"/>
            <w:noWrap/>
            <w:hideMark/>
          </w:tcPr>
          <w:p w14:paraId="48F19752" w14:textId="77777777" w:rsidR="001227DC" w:rsidRPr="00352161" w:rsidRDefault="001227DC" w:rsidP="00454932">
            <w:r w:rsidRPr="00352161">
              <w:t xml:space="preserve">Mark </w:t>
            </w:r>
            <w:proofErr w:type="spellStart"/>
            <w:r w:rsidRPr="00352161">
              <w:t>Esterle</w:t>
            </w:r>
            <w:proofErr w:type="spellEnd"/>
          </w:p>
        </w:tc>
      </w:tr>
      <w:tr w:rsidR="001227DC" w:rsidRPr="00352161" w14:paraId="6DA5DFE1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A66AF5D" w14:textId="77777777" w:rsidR="001227DC" w:rsidRPr="00352161" w:rsidRDefault="001227DC" w:rsidP="00454932">
            <w:r w:rsidRPr="00352161">
              <w:t>Blount Memorial Hospital</w:t>
            </w:r>
          </w:p>
        </w:tc>
        <w:tc>
          <w:tcPr>
            <w:tcW w:w="2430" w:type="dxa"/>
            <w:noWrap/>
            <w:hideMark/>
          </w:tcPr>
          <w:p w14:paraId="50627700" w14:textId="77777777" w:rsidR="001227DC" w:rsidRPr="00352161" w:rsidRDefault="001227DC" w:rsidP="00454932">
            <w:r w:rsidRPr="00352161">
              <w:t>Alcoa, TN</w:t>
            </w:r>
          </w:p>
        </w:tc>
        <w:tc>
          <w:tcPr>
            <w:tcW w:w="3690" w:type="dxa"/>
            <w:noWrap/>
            <w:hideMark/>
          </w:tcPr>
          <w:p w14:paraId="6C7C0A59" w14:textId="77777777" w:rsidR="001227DC" w:rsidRPr="00352161" w:rsidRDefault="001227DC" w:rsidP="00454932">
            <w:r w:rsidRPr="00352161">
              <w:t xml:space="preserve">Gregory </w:t>
            </w:r>
            <w:proofErr w:type="spellStart"/>
            <w:r w:rsidRPr="00352161">
              <w:t>LeMense</w:t>
            </w:r>
            <w:proofErr w:type="spellEnd"/>
            <w:r w:rsidRPr="00352161">
              <w:t>, Tyler Bowen</w:t>
            </w:r>
          </w:p>
        </w:tc>
      </w:tr>
      <w:tr w:rsidR="001227DC" w:rsidRPr="00352161" w14:paraId="099D9772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0F8ABC25" w14:textId="77777777" w:rsidR="001227DC" w:rsidRPr="00352161" w:rsidRDefault="001227DC" w:rsidP="00454932">
            <w:r w:rsidRPr="00352161">
              <w:t>Central Baptist Health</w:t>
            </w:r>
          </w:p>
        </w:tc>
        <w:tc>
          <w:tcPr>
            <w:tcW w:w="2430" w:type="dxa"/>
            <w:noWrap/>
            <w:hideMark/>
          </w:tcPr>
          <w:p w14:paraId="58607F3A" w14:textId="77777777" w:rsidR="001227DC" w:rsidRPr="00352161" w:rsidRDefault="001227DC" w:rsidP="00454932">
            <w:r w:rsidRPr="00352161">
              <w:t>Lexington, KY</w:t>
            </w:r>
          </w:p>
        </w:tc>
        <w:tc>
          <w:tcPr>
            <w:tcW w:w="3690" w:type="dxa"/>
            <w:noWrap/>
            <w:hideMark/>
          </w:tcPr>
          <w:p w14:paraId="08FDBF39" w14:textId="77777777" w:rsidR="001227DC" w:rsidRPr="00352161" w:rsidRDefault="001227DC" w:rsidP="00454932">
            <w:r w:rsidRPr="00352161">
              <w:t>Patton Thompson</w:t>
            </w:r>
          </w:p>
        </w:tc>
      </w:tr>
      <w:tr w:rsidR="001227DC" w:rsidRPr="00352161" w14:paraId="2D94510C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DC7AA8E" w14:textId="77777777" w:rsidR="001227DC" w:rsidRPr="00352161" w:rsidRDefault="001227DC" w:rsidP="00454932">
            <w:r w:rsidRPr="00352161">
              <w:t>Cooper Health</w:t>
            </w:r>
          </w:p>
        </w:tc>
        <w:tc>
          <w:tcPr>
            <w:tcW w:w="2430" w:type="dxa"/>
            <w:noWrap/>
            <w:hideMark/>
          </w:tcPr>
          <w:p w14:paraId="6FE707FD" w14:textId="77777777" w:rsidR="001227DC" w:rsidRPr="00352161" w:rsidRDefault="001227DC" w:rsidP="00454932">
            <w:r w:rsidRPr="00352161">
              <w:t>Camden, NJ</w:t>
            </w:r>
          </w:p>
        </w:tc>
        <w:tc>
          <w:tcPr>
            <w:tcW w:w="3690" w:type="dxa"/>
            <w:noWrap/>
            <w:hideMark/>
          </w:tcPr>
          <w:p w14:paraId="0D2A5F3D" w14:textId="77777777" w:rsidR="001227DC" w:rsidRPr="00352161" w:rsidRDefault="001227DC" w:rsidP="00454932">
            <w:r w:rsidRPr="00352161">
              <w:t xml:space="preserve">Wissam </w:t>
            </w:r>
            <w:proofErr w:type="spellStart"/>
            <w:r w:rsidRPr="00352161">
              <w:t>Abouzgheib</w:t>
            </w:r>
            <w:proofErr w:type="spellEnd"/>
          </w:p>
        </w:tc>
      </w:tr>
      <w:tr w:rsidR="001227DC" w:rsidRPr="00352161" w14:paraId="245E338B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2DF60171" w14:textId="77777777" w:rsidR="001227DC" w:rsidRPr="00352161" w:rsidRDefault="001227DC" w:rsidP="00454932">
            <w:r w:rsidRPr="00352161">
              <w:t>Duke University</w:t>
            </w:r>
          </w:p>
        </w:tc>
        <w:tc>
          <w:tcPr>
            <w:tcW w:w="2430" w:type="dxa"/>
            <w:noWrap/>
            <w:hideMark/>
          </w:tcPr>
          <w:p w14:paraId="51A21BD9" w14:textId="77777777" w:rsidR="001227DC" w:rsidRPr="00352161" w:rsidRDefault="001227DC" w:rsidP="00454932">
            <w:r w:rsidRPr="00352161">
              <w:t>Durham, NC</w:t>
            </w:r>
          </w:p>
        </w:tc>
        <w:tc>
          <w:tcPr>
            <w:tcW w:w="3690" w:type="dxa"/>
            <w:noWrap/>
            <w:hideMark/>
          </w:tcPr>
          <w:p w14:paraId="53133ED4" w14:textId="77777777" w:rsidR="001227DC" w:rsidRPr="00352161" w:rsidRDefault="001227DC" w:rsidP="00454932">
            <w:proofErr w:type="spellStart"/>
            <w:r w:rsidRPr="00352161">
              <w:t>Momen</w:t>
            </w:r>
            <w:proofErr w:type="spellEnd"/>
            <w:r w:rsidRPr="00352161">
              <w:t xml:space="preserve"> </w:t>
            </w:r>
            <w:proofErr w:type="spellStart"/>
            <w:r w:rsidRPr="00352161">
              <w:t>Wahidi</w:t>
            </w:r>
            <w:proofErr w:type="spellEnd"/>
          </w:p>
        </w:tc>
      </w:tr>
      <w:tr w:rsidR="001227DC" w:rsidRPr="00352161" w14:paraId="560966D0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4CEC1DE2" w14:textId="77777777" w:rsidR="001227DC" w:rsidRPr="00352161" w:rsidRDefault="001227DC" w:rsidP="00454932">
            <w:r w:rsidRPr="00352161">
              <w:t>Gundersen Clinic</w:t>
            </w:r>
          </w:p>
        </w:tc>
        <w:tc>
          <w:tcPr>
            <w:tcW w:w="2430" w:type="dxa"/>
            <w:noWrap/>
            <w:hideMark/>
          </w:tcPr>
          <w:p w14:paraId="19433E65" w14:textId="77777777" w:rsidR="001227DC" w:rsidRPr="00352161" w:rsidRDefault="001227DC" w:rsidP="00454932">
            <w:r w:rsidRPr="00352161">
              <w:t>La Crosse, WI</w:t>
            </w:r>
          </w:p>
        </w:tc>
        <w:tc>
          <w:tcPr>
            <w:tcW w:w="3690" w:type="dxa"/>
            <w:noWrap/>
            <w:hideMark/>
          </w:tcPr>
          <w:p w14:paraId="43BD739F" w14:textId="77777777" w:rsidR="001227DC" w:rsidRPr="00352161" w:rsidRDefault="001227DC" w:rsidP="00454932">
            <w:r w:rsidRPr="00352161">
              <w:t xml:space="preserve">Julio Bird, Jennifer </w:t>
            </w:r>
            <w:proofErr w:type="spellStart"/>
            <w:r w:rsidRPr="00352161">
              <w:t>Mattingley</w:t>
            </w:r>
            <w:proofErr w:type="spellEnd"/>
          </w:p>
        </w:tc>
      </w:tr>
      <w:tr w:rsidR="001227DC" w:rsidRPr="00352161" w14:paraId="389BAA88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41BA216A" w14:textId="77777777" w:rsidR="001227DC" w:rsidRPr="00352161" w:rsidRDefault="001227DC" w:rsidP="00454932">
            <w:r w:rsidRPr="00352161">
              <w:t>Illinois Lung and Critical Care Institute</w:t>
            </w:r>
          </w:p>
        </w:tc>
        <w:tc>
          <w:tcPr>
            <w:tcW w:w="2430" w:type="dxa"/>
            <w:noWrap/>
            <w:hideMark/>
          </w:tcPr>
          <w:p w14:paraId="1CA0AFE9" w14:textId="77777777" w:rsidR="001227DC" w:rsidRPr="00352161" w:rsidRDefault="001227DC" w:rsidP="00454932">
            <w:r w:rsidRPr="00352161">
              <w:t>Peoria, IL</w:t>
            </w:r>
          </w:p>
        </w:tc>
        <w:tc>
          <w:tcPr>
            <w:tcW w:w="3690" w:type="dxa"/>
            <w:noWrap/>
            <w:hideMark/>
          </w:tcPr>
          <w:p w14:paraId="5B892D4C" w14:textId="77777777" w:rsidR="001227DC" w:rsidRPr="00352161" w:rsidRDefault="001227DC" w:rsidP="00454932">
            <w:r w:rsidRPr="00352161">
              <w:t>Patrick Whitten</w:t>
            </w:r>
          </w:p>
        </w:tc>
      </w:tr>
      <w:tr w:rsidR="001227DC" w:rsidRPr="00352161" w14:paraId="3123DE7A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46E9E8CA" w14:textId="77777777" w:rsidR="001227DC" w:rsidRPr="00352161" w:rsidRDefault="001227DC" w:rsidP="00454932">
            <w:r w:rsidRPr="00352161">
              <w:t>Kettering Medical Center</w:t>
            </w:r>
          </w:p>
        </w:tc>
        <w:tc>
          <w:tcPr>
            <w:tcW w:w="2430" w:type="dxa"/>
            <w:noWrap/>
            <w:hideMark/>
          </w:tcPr>
          <w:p w14:paraId="16946EDE" w14:textId="77777777" w:rsidR="001227DC" w:rsidRPr="00352161" w:rsidRDefault="001227DC" w:rsidP="00454932">
            <w:r w:rsidRPr="00352161">
              <w:t>Kettering, OH</w:t>
            </w:r>
          </w:p>
        </w:tc>
        <w:tc>
          <w:tcPr>
            <w:tcW w:w="3690" w:type="dxa"/>
            <w:noWrap/>
            <w:hideMark/>
          </w:tcPr>
          <w:p w14:paraId="576DFA30" w14:textId="77777777" w:rsidR="001227DC" w:rsidRPr="00352161" w:rsidRDefault="001227DC" w:rsidP="00454932">
            <w:r w:rsidRPr="00352161">
              <w:t>Ehab Hussein, Hemant Shah</w:t>
            </w:r>
          </w:p>
        </w:tc>
      </w:tr>
      <w:tr w:rsidR="001227DC" w:rsidRPr="00352161" w14:paraId="0B10FC92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481ABC65" w14:textId="77777777" w:rsidR="001227DC" w:rsidRPr="00352161" w:rsidRDefault="001227DC" w:rsidP="00454932">
            <w:r w:rsidRPr="00352161">
              <w:t>Lahey Hospital and Medical Center</w:t>
            </w:r>
          </w:p>
        </w:tc>
        <w:tc>
          <w:tcPr>
            <w:tcW w:w="2430" w:type="dxa"/>
            <w:noWrap/>
            <w:hideMark/>
          </w:tcPr>
          <w:p w14:paraId="44BA52DF" w14:textId="77777777" w:rsidR="001227DC" w:rsidRPr="00352161" w:rsidRDefault="001227DC" w:rsidP="00454932">
            <w:r w:rsidRPr="00352161">
              <w:t>Burlington, MA</w:t>
            </w:r>
          </w:p>
        </w:tc>
        <w:tc>
          <w:tcPr>
            <w:tcW w:w="3690" w:type="dxa"/>
            <w:noWrap/>
            <w:hideMark/>
          </w:tcPr>
          <w:p w14:paraId="3B0A093B" w14:textId="77777777" w:rsidR="001227DC" w:rsidRPr="00352161" w:rsidRDefault="001227DC" w:rsidP="00454932">
            <w:r w:rsidRPr="00352161">
              <w:t>Carla Lamb</w:t>
            </w:r>
          </w:p>
        </w:tc>
      </w:tr>
      <w:tr w:rsidR="001227DC" w:rsidRPr="00352161" w14:paraId="24CA32D8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25B6223D" w14:textId="77777777" w:rsidR="001227DC" w:rsidRPr="00352161" w:rsidRDefault="001227DC" w:rsidP="00454932">
            <w:r w:rsidRPr="00352161">
              <w:t>Medical College of Wisconsin</w:t>
            </w:r>
          </w:p>
        </w:tc>
        <w:tc>
          <w:tcPr>
            <w:tcW w:w="2430" w:type="dxa"/>
            <w:noWrap/>
            <w:hideMark/>
          </w:tcPr>
          <w:p w14:paraId="574C56A6" w14:textId="77777777" w:rsidR="001227DC" w:rsidRPr="00352161" w:rsidRDefault="001227DC" w:rsidP="00454932">
            <w:r w:rsidRPr="00352161">
              <w:t>Milwaukee, WI</w:t>
            </w:r>
          </w:p>
        </w:tc>
        <w:tc>
          <w:tcPr>
            <w:tcW w:w="3690" w:type="dxa"/>
            <w:noWrap/>
            <w:hideMark/>
          </w:tcPr>
          <w:p w14:paraId="26A50C00" w14:textId="77777777" w:rsidR="001227DC" w:rsidRPr="00352161" w:rsidRDefault="001227DC" w:rsidP="00454932">
            <w:r w:rsidRPr="00352161">
              <w:t xml:space="preserve">Ali </w:t>
            </w:r>
            <w:proofErr w:type="spellStart"/>
            <w:r w:rsidRPr="00352161">
              <w:t>Musani</w:t>
            </w:r>
            <w:proofErr w:type="spellEnd"/>
            <w:r w:rsidRPr="00352161">
              <w:t>, Vijaya Ramalingam</w:t>
            </w:r>
          </w:p>
        </w:tc>
      </w:tr>
      <w:tr w:rsidR="001227DC" w:rsidRPr="00352161" w14:paraId="4A54FD56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C0D4FF2" w14:textId="77777777" w:rsidR="001227DC" w:rsidRPr="00352161" w:rsidRDefault="001227DC" w:rsidP="00454932">
            <w:r w:rsidRPr="00352161">
              <w:t>Medical University of South Carolina</w:t>
            </w:r>
          </w:p>
        </w:tc>
        <w:tc>
          <w:tcPr>
            <w:tcW w:w="2430" w:type="dxa"/>
            <w:noWrap/>
            <w:hideMark/>
          </w:tcPr>
          <w:p w14:paraId="25C1020F" w14:textId="77777777" w:rsidR="001227DC" w:rsidRPr="00352161" w:rsidRDefault="001227DC" w:rsidP="00454932">
            <w:r w:rsidRPr="00352161">
              <w:t>Charleston, SC</w:t>
            </w:r>
          </w:p>
        </w:tc>
        <w:tc>
          <w:tcPr>
            <w:tcW w:w="3690" w:type="dxa"/>
            <w:noWrap/>
            <w:hideMark/>
          </w:tcPr>
          <w:p w14:paraId="7878B8C3" w14:textId="77777777" w:rsidR="001227DC" w:rsidRPr="00352161" w:rsidRDefault="001227DC" w:rsidP="00454932">
            <w:r w:rsidRPr="00352161">
              <w:t xml:space="preserve">Gerard </w:t>
            </w:r>
            <w:proofErr w:type="spellStart"/>
            <w:r w:rsidRPr="00352161">
              <w:t>Silverstri</w:t>
            </w:r>
            <w:proofErr w:type="spellEnd"/>
          </w:p>
        </w:tc>
      </w:tr>
      <w:tr w:rsidR="001227DC" w:rsidRPr="00352161" w14:paraId="694563A1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3987A6AE" w14:textId="77777777" w:rsidR="001227DC" w:rsidRPr="00352161" w:rsidRDefault="001227DC" w:rsidP="00454932">
            <w:r>
              <w:t>CHI Memorial Hospital</w:t>
            </w:r>
          </w:p>
        </w:tc>
        <w:tc>
          <w:tcPr>
            <w:tcW w:w="2430" w:type="dxa"/>
            <w:noWrap/>
            <w:hideMark/>
          </w:tcPr>
          <w:p w14:paraId="24124445" w14:textId="77777777" w:rsidR="001227DC" w:rsidRPr="00352161" w:rsidRDefault="001227DC" w:rsidP="00454932">
            <w:r w:rsidRPr="00352161">
              <w:t>Chattanooga, TN</w:t>
            </w:r>
          </w:p>
        </w:tc>
        <w:tc>
          <w:tcPr>
            <w:tcW w:w="3690" w:type="dxa"/>
            <w:noWrap/>
            <w:hideMark/>
          </w:tcPr>
          <w:p w14:paraId="6BD1C37C" w14:textId="77777777" w:rsidR="001227DC" w:rsidRPr="00352161" w:rsidRDefault="001227DC" w:rsidP="00454932">
            <w:proofErr w:type="spellStart"/>
            <w:r w:rsidRPr="00352161">
              <w:t>Krish</w:t>
            </w:r>
            <w:proofErr w:type="spellEnd"/>
            <w:r w:rsidRPr="00352161">
              <w:t xml:space="preserve"> Bhadra</w:t>
            </w:r>
          </w:p>
        </w:tc>
      </w:tr>
      <w:tr w:rsidR="001227DC" w:rsidRPr="00352161" w14:paraId="2E4EAF84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260C13CC" w14:textId="77777777" w:rsidR="001227DC" w:rsidRPr="00352161" w:rsidRDefault="001227DC" w:rsidP="00454932">
            <w:r w:rsidRPr="00352161">
              <w:t>Pinehurst Medical Center</w:t>
            </w:r>
          </w:p>
        </w:tc>
        <w:tc>
          <w:tcPr>
            <w:tcW w:w="2430" w:type="dxa"/>
            <w:noWrap/>
            <w:hideMark/>
          </w:tcPr>
          <w:p w14:paraId="386039B3" w14:textId="77777777" w:rsidR="001227DC" w:rsidRPr="00352161" w:rsidRDefault="001227DC" w:rsidP="00454932">
            <w:r w:rsidRPr="00352161">
              <w:t>Pinehurst, NC</w:t>
            </w:r>
          </w:p>
        </w:tc>
        <w:tc>
          <w:tcPr>
            <w:tcW w:w="3690" w:type="dxa"/>
            <w:noWrap/>
            <w:hideMark/>
          </w:tcPr>
          <w:p w14:paraId="5E925188" w14:textId="77777777" w:rsidR="001227DC" w:rsidRPr="00352161" w:rsidRDefault="001227DC" w:rsidP="00454932">
            <w:r w:rsidRPr="00352161">
              <w:t>Michael Pritchett</w:t>
            </w:r>
          </w:p>
        </w:tc>
      </w:tr>
      <w:tr w:rsidR="001227DC" w:rsidRPr="00352161" w14:paraId="268E9DED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1BB01E04" w14:textId="77777777" w:rsidR="001227DC" w:rsidRPr="00352161" w:rsidRDefault="001227DC" w:rsidP="00454932">
            <w:r w:rsidRPr="00352161">
              <w:t>Pueblo Pulmonary Associates</w:t>
            </w:r>
          </w:p>
        </w:tc>
        <w:tc>
          <w:tcPr>
            <w:tcW w:w="2430" w:type="dxa"/>
            <w:noWrap/>
            <w:hideMark/>
          </w:tcPr>
          <w:p w14:paraId="4E7C48BC" w14:textId="77777777" w:rsidR="001227DC" w:rsidRPr="00352161" w:rsidRDefault="001227DC" w:rsidP="00454932">
            <w:r w:rsidRPr="00352161">
              <w:t>Pueblo, CO</w:t>
            </w:r>
          </w:p>
        </w:tc>
        <w:tc>
          <w:tcPr>
            <w:tcW w:w="3690" w:type="dxa"/>
            <w:noWrap/>
            <w:hideMark/>
          </w:tcPr>
          <w:p w14:paraId="10FF2081" w14:textId="77777777" w:rsidR="001227DC" w:rsidRPr="00352161" w:rsidRDefault="001227DC" w:rsidP="00454932">
            <w:proofErr w:type="spellStart"/>
            <w:r w:rsidRPr="00352161">
              <w:t>Joshiah</w:t>
            </w:r>
            <w:proofErr w:type="spellEnd"/>
            <w:r w:rsidRPr="00352161">
              <w:t xml:space="preserve"> Gordon</w:t>
            </w:r>
          </w:p>
        </w:tc>
      </w:tr>
      <w:tr w:rsidR="001227DC" w:rsidRPr="00352161" w14:paraId="4591CE6F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484D5541" w14:textId="77777777" w:rsidR="001227DC" w:rsidRPr="00352161" w:rsidRDefault="001227DC" w:rsidP="00454932">
            <w:r w:rsidRPr="00352161">
              <w:t>Pulmonary Consultants</w:t>
            </w:r>
          </w:p>
        </w:tc>
        <w:tc>
          <w:tcPr>
            <w:tcW w:w="2430" w:type="dxa"/>
            <w:noWrap/>
            <w:hideMark/>
          </w:tcPr>
          <w:p w14:paraId="59CC7561" w14:textId="77777777" w:rsidR="001227DC" w:rsidRPr="00352161" w:rsidRDefault="001227DC" w:rsidP="00454932">
            <w:r w:rsidRPr="00352161">
              <w:t>Colorado Springs, CO</w:t>
            </w:r>
          </w:p>
        </w:tc>
        <w:tc>
          <w:tcPr>
            <w:tcW w:w="3690" w:type="dxa"/>
            <w:noWrap/>
            <w:hideMark/>
          </w:tcPr>
          <w:p w14:paraId="13BFF11E" w14:textId="77777777" w:rsidR="001227DC" w:rsidRPr="00352161" w:rsidRDefault="001227DC" w:rsidP="00454932">
            <w:r w:rsidRPr="00352161">
              <w:t>Alain Eid</w:t>
            </w:r>
          </w:p>
        </w:tc>
      </w:tr>
      <w:tr w:rsidR="001227DC" w:rsidRPr="00352161" w14:paraId="609A453D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05A95D8E" w14:textId="77777777" w:rsidR="001227DC" w:rsidRPr="00352161" w:rsidRDefault="001227DC" w:rsidP="00454932">
            <w:proofErr w:type="spellStart"/>
            <w:r w:rsidRPr="00352161">
              <w:t>PulmonIx</w:t>
            </w:r>
            <w:proofErr w:type="spellEnd"/>
          </w:p>
        </w:tc>
        <w:tc>
          <w:tcPr>
            <w:tcW w:w="2430" w:type="dxa"/>
            <w:noWrap/>
            <w:hideMark/>
          </w:tcPr>
          <w:p w14:paraId="4D76D346" w14:textId="77777777" w:rsidR="001227DC" w:rsidRPr="00352161" w:rsidRDefault="001227DC" w:rsidP="00454932">
            <w:r w:rsidRPr="00352161">
              <w:t>Greensboro, NC</w:t>
            </w:r>
          </w:p>
        </w:tc>
        <w:tc>
          <w:tcPr>
            <w:tcW w:w="3690" w:type="dxa"/>
            <w:noWrap/>
            <w:hideMark/>
          </w:tcPr>
          <w:p w14:paraId="6293F13B" w14:textId="77777777" w:rsidR="001227DC" w:rsidRPr="00352161" w:rsidRDefault="001227DC" w:rsidP="00454932">
            <w:r w:rsidRPr="00352161">
              <w:t>Robert Byrum</w:t>
            </w:r>
          </w:p>
        </w:tc>
      </w:tr>
      <w:tr w:rsidR="001227DC" w:rsidRPr="00352161" w14:paraId="717D8D3C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195F2914" w14:textId="77777777" w:rsidR="001227DC" w:rsidRPr="00352161" w:rsidRDefault="001227DC" w:rsidP="00454932">
            <w:r w:rsidRPr="00352161">
              <w:t>Ralph H. Johnson Veteran Affairs Medical Center</w:t>
            </w:r>
          </w:p>
        </w:tc>
        <w:tc>
          <w:tcPr>
            <w:tcW w:w="2430" w:type="dxa"/>
            <w:noWrap/>
            <w:hideMark/>
          </w:tcPr>
          <w:p w14:paraId="72B797AA" w14:textId="77777777" w:rsidR="001227DC" w:rsidRPr="00352161" w:rsidRDefault="001227DC" w:rsidP="00454932">
            <w:r w:rsidRPr="00352161">
              <w:t>Charleston, SC</w:t>
            </w:r>
          </w:p>
        </w:tc>
        <w:tc>
          <w:tcPr>
            <w:tcW w:w="3690" w:type="dxa"/>
            <w:noWrap/>
            <w:hideMark/>
          </w:tcPr>
          <w:p w14:paraId="084245D4" w14:textId="77777777" w:rsidR="001227DC" w:rsidRPr="00352161" w:rsidRDefault="001227DC" w:rsidP="00454932">
            <w:r w:rsidRPr="00352161">
              <w:t>Nichole Tanner</w:t>
            </w:r>
          </w:p>
        </w:tc>
      </w:tr>
      <w:tr w:rsidR="001227DC" w:rsidRPr="00352161" w14:paraId="545030E2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8A031FA" w14:textId="77777777" w:rsidR="001227DC" w:rsidRPr="00352161" w:rsidRDefault="001227DC" w:rsidP="00454932">
            <w:r w:rsidRPr="00352161">
              <w:t>Robert J. Dole VA</w:t>
            </w:r>
          </w:p>
        </w:tc>
        <w:tc>
          <w:tcPr>
            <w:tcW w:w="2430" w:type="dxa"/>
            <w:noWrap/>
            <w:hideMark/>
          </w:tcPr>
          <w:p w14:paraId="34AA3556" w14:textId="77777777" w:rsidR="001227DC" w:rsidRPr="00352161" w:rsidRDefault="001227DC" w:rsidP="00454932">
            <w:r w:rsidRPr="00352161">
              <w:t>Wichita, KS</w:t>
            </w:r>
          </w:p>
        </w:tc>
        <w:tc>
          <w:tcPr>
            <w:tcW w:w="3690" w:type="dxa"/>
            <w:noWrap/>
            <w:hideMark/>
          </w:tcPr>
          <w:p w14:paraId="00CD0547" w14:textId="77777777" w:rsidR="001227DC" w:rsidRPr="00352161" w:rsidRDefault="001227DC" w:rsidP="00454932">
            <w:r w:rsidRPr="00352161">
              <w:t>Jing Liu</w:t>
            </w:r>
          </w:p>
        </w:tc>
      </w:tr>
      <w:tr w:rsidR="001227DC" w:rsidRPr="00352161" w14:paraId="3B6EFABD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237041DE" w14:textId="77777777" w:rsidR="001227DC" w:rsidRPr="00352161" w:rsidRDefault="001227DC" w:rsidP="00454932">
            <w:r w:rsidRPr="00352161">
              <w:t>Rutgers</w:t>
            </w:r>
          </w:p>
        </w:tc>
        <w:tc>
          <w:tcPr>
            <w:tcW w:w="2430" w:type="dxa"/>
            <w:noWrap/>
            <w:hideMark/>
          </w:tcPr>
          <w:p w14:paraId="249BB8F1" w14:textId="77777777" w:rsidR="001227DC" w:rsidRPr="00352161" w:rsidRDefault="001227DC" w:rsidP="00454932">
            <w:r w:rsidRPr="00352161">
              <w:t>New Brunswick, NJ</w:t>
            </w:r>
          </w:p>
        </w:tc>
        <w:tc>
          <w:tcPr>
            <w:tcW w:w="3690" w:type="dxa"/>
            <w:noWrap/>
            <w:hideMark/>
          </w:tcPr>
          <w:p w14:paraId="0512C07C" w14:textId="77777777" w:rsidR="001227DC" w:rsidRPr="00352161" w:rsidRDefault="001227DC" w:rsidP="00454932">
            <w:proofErr w:type="spellStart"/>
            <w:r w:rsidRPr="00352161">
              <w:t>Sugeet</w:t>
            </w:r>
            <w:proofErr w:type="spellEnd"/>
            <w:r w:rsidRPr="00352161">
              <w:t xml:space="preserve"> </w:t>
            </w:r>
            <w:proofErr w:type="spellStart"/>
            <w:r w:rsidRPr="00352161">
              <w:t>Jagpal</w:t>
            </w:r>
            <w:proofErr w:type="spellEnd"/>
          </w:p>
        </w:tc>
      </w:tr>
      <w:tr w:rsidR="001227DC" w:rsidRPr="00352161" w14:paraId="728D6233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2B95E626" w14:textId="77777777" w:rsidR="001227DC" w:rsidRPr="00352161" w:rsidRDefault="001227DC" w:rsidP="00454932">
            <w:proofErr w:type="spellStart"/>
            <w:r w:rsidRPr="00352161">
              <w:t>Schneck</w:t>
            </w:r>
            <w:proofErr w:type="spellEnd"/>
            <w:r w:rsidRPr="00352161">
              <w:t xml:space="preserve"> Medical Center</w:t>
            </w:r>
          </w:p>
        </w:tc>
        <w:tc>
          <w:tcPr>
            <w:tcW w:w="2430" w:type="dxa"/>
            <w:noWrap/>
            <w:hideMark/>
          </w:tcPr>
          <w:p w14:paraId="30AB1034" w14:textId="77777777" w:rsidR="001227DC" w:rsidRPr="00352161" w:rsidRDefault="001227DC" w:rsidP="00454932">
            <w:r w:rsidRPr="00352161">
              <w:t>Seymour, IN</w:t>
            </w:r>
          </w:p>
        </w:tc>
        <w:tc>
          <w:tcPr>
            <w:tcW w:w="3690" w:type="dxa"/>
            <w:noWrap/>
            <w:hideMark/>
          </w:tcPr>
          <w:p w14:paraId="2D9970E9" w14:textId="77777777" w:rsidR="001227DC" w:rsidRPr="00352161" w:rsidRDefault="001227DC" w:rsidP="00454932">
            <w:r w:rsidRPr="00352161">
              <w:t>David Wilson</w:t>
            </w:r>
          </w:p>
        </w:tc>
      </w:tr>
      <w:tr w:rsidR="001227DC" w:rsidRPr="00352161" w14:paraId="086DD9D5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34FD2A46" w14:textId="77777777" w:rsidR="001227DC" w:rsidRPr="00352161" w:rsidRDefault="001227DC" w:rsidP="00454932">
            <w:r w:rsidRPr="00352161">
              <w:t>Stamford Hospital</w:t>
            </w:r>
          </w:p>
        </w:tc>
        <w:tc>
          <w:tcPr>
            <w:tcW w:w="2430" w:type="dxa"/>
            <w:noWrap/>
            <w:hideMark/>
          </w:tcPr>
          <w:p w14:paraId="6F4BA10F" w14:textId="77777777" w:rsidR="001227DC" w:rsidRPr="00352161" w:rsidRDefault="001227DC" w:rsidP="00454932">
            <w:r w:rsidRPr="00352161">
              <w:t>Stamford, CT</w:t>
            </w:r>
          </w:p>
        </w:tc>
        <w:tc>
          <w:tcPr>
            <w:tcW w:w="3690" w:type="dxa"/>
            <w:noWrap/>
            <w:hideMark/>
          </w:tcPr>
          <w:p w14:paraId="436EB04A" w14:textId="77777777" w:rsidR="001227DC" w:rsidRPr="00352161" w:rsidRDefault="001227DC" w:rsidP="00454932">
            <w:r w:rsidRPr="00352161">
              <w:t xml:space="preserve">Michael </w:t>
            </w:r>
            <w:proofErr w:type="spellStart"/>
            <w:r w:rsidRPr="00352161">
              <w:t>Berstein</w:t>
            </w:r>
            <w:proofErr w:type="spellEnd"/>
          </w:p>
        </w:tc>
      </w:tr>
      <w:tr w:rsidR="001227DC" w:rsidRPr="00352161" w14:paraId="2148AEA9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94A76C6" w14:textId="77777777" w:rsidR="001227DC" w:rsidRPr="00352161" w:rsidRDefault="001227DC" w:rsidP="00454932">
            <w:r w:rsidRPr="00352161">
              <w:t>Stanford University</w:t>
            </w:r>
          </w:p>
        </w:tc>
        <w:tc>
          <w:tcPr>
            <w:tcW w:w="2430" w:type="dxa"/>
            <w:noWrap/>
            <w:hideMark/>
          </w:tcPr>
          <w:p w14:paraId="38BB8530" w14:textId="77777777" w:rsidR="001227DC" w:rsidRPr="00352161" w:rsidRDefault="001227DC" w:rsidP="00454932">
            <w:r w:rsidRPr="00352161">
              <w:t>Palo Alto, CA</w:t>
            </w:r>
          </w:p>
        </w:tc>
        <w:tc>
          <w:tcPr>
            <w:tcW w:w="3690" w:type="dxa"/>
            <w:noWrap/>
            <w:hideMark/>
          </w:tcPr>
          <w:p w14:paraId="0CF154A3" w14:textId="77777777" w:rsidR="001227DC" w:rsidRPr="00352161" w:rsidRDefault="001227DC" w:rsidP="00454932">
            <w:r w:rsidRPr="00352161">
              <w:t>Arthur Sung</w:t>
            </w:r>
          </w:p>
        </w:tc>
      </w:tr>
      <w:tr w:rsidR="001227DC" w:rsidRPr="00352161" w14:paraId="7F1B9E04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C613AC5" w14:textId="77777777" w:rsidR="001227DC" w:rsidRPr="00352161" w:rsidRDefault="001227DC" w:rsidP="00454932">
            <w:r w:rsidRPr="00352161">
              <w:t>The Cleveland Clinic</w:t>
            </w:r>
          </w:p>
        </w:tc>
        <w:tc>
          <w:tcPr>
            <w:tcW w:w="2430" w:type="dxa"/>
            <w:noWrap/>
            <w:hideMark/>
          </w:tcPr>
          <w:p w14:paraId="39188C4E" w14:textId="77777777" w:rsidR="001227DC" w:rsidRPr="00352161" w:rsidRDefault="001227DC" w:rsidP="00454932">
            <w:r w:rsidRPr="00352161">
              <w:t>Cleveland, OH</w:t>
            </w:r>
          </w:p>
        </w:tc>
        <w:tc>
          <w:tcPr>
            <w:tcW w:w="3690" w:type="dxa"/>
            <w:noWrap/>
            <w:hideMark/>
          </w:tcPr>
          <w:p w14:paraId="7DCB662C" w14:textId="77777777" w:rsidR="001227DC" w:rsidRPr="00352161" w:rsidRDefault="001227DC" w:rsidP="00454932">
            <w:r w:rsidRPr="00352161">
              <w:t>Peter Mazzone</w:t>
            </w:r>
          </w:p>
        </w:tc>
      </w:tr>
      <w:tr w:rsidR="001227DC" w:rsidRPr="00352161" w14:paraId="0627A2F7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6189FF5B" w14:textId="77777777" w:rsidR="001227DC" w:rsidRPr="00352161" w:rsidRDefault="001227DC" w:rsidP="00454932">
            <w:r w:rsidRPr="00352161">
              <w:t>The Johns Hopkins Hospital</w:t>
            </w:r>
          </w:p>
        </w:tc>
        <w:tc>
          <w:tcPr>
            <w:tcW w:w="2430" w:type="dxa"/>
            <w:noWrap/>
            <w:hideMark/>
          </w:tcPr>
          <w:p w14:paraId="0616224D" w14:textId="77777777" w:rsidR="001227DC" w:rsidRPr="00352161" w:rsidRDefault="001227DC" w:rsidP="00454932">
            <w:r w:rsidRPr="00352161">
              <w:t>Baltimore, MD</w:t>
            </w:r>
          </w:p>
        </w:tc>
        <w:tc>
          <w:tcPr>
            <w:tcW w:w="3690" w:type="dxa"/>
            <w:noWrap/>
            <w:hideMark/>
          </w:tcPr>
          <w:p w14:paraId="1A2E8817" w14:textId="77777777" w:rsidR="001227DC" w:rsidRPr="00352161" w:rsidRDefault="001227DC" w:rsidP="00454932">
            <w:r w:rsidRPr="00352161">
              <w:t>Hans Lee</w:t>
            </w:r>
          </w:p>
        </w:tc>
      </w:tr>
      <w:tr w:rsidR="001227DC" w:rsidRPr="00352161" w14:paraId="7AFD0AA5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39A39195" w14:textId="77777777" w:rsidR="001227DC" w:rsidRPr="00352161" w:rsidRDefault="001227DC" w:rsidP="00454932">
            <w:r w:rsidRPr="00352161">
              <w:t>University of Alabama at Birmingham</w:t>
            </w:r>
          </w:p>
        </w:tc>
        <w:tc>
          <w:tcPr>
            <w:tcW w:w="2430" w:type="dxa"/>
            <w:noWrap/>
            <w:hideMark/>
          </w:tcPr>
          <w:p w14:paraId="5314CF47" w14:textId="77777777" w:rsidR="001227DC" w:rsidRPr="00352161" w:rsidRDefault="001227DC" w:rsidP="00454932">
            <w:r w:rsidRPr="00352161">
              <w:t>Birmingham, AL</w:t>
            </w:r>
          </w:p>
        </w:tc>
        <w:tc>
          <w:tcPr>
            <w:tcW w:w="3690" w:type="dxa"/>
            <w:noWrap/>
            <w:hideMark/>
          </w:tcPr>
          <w:p w14:paraId="6060C1F0" w14:textId="77777777" w:rsidR="001227DC" w:rsidRPr="00352161" w:rsidRDefault="001227DC" w:rsidP="00454932">
            <w:r w:rsidRPr="00352161">
              <w:t>Hitesh Batra</w:t>
            </w:r>
          </w:p>
        </w:tc>
      </w:tr>
      <w:tr w:rsidR="001227DC" w:rsidRPr="00352161" w14:paraId="1CF8D25F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588E62D0" w14:textId="77777777" w:rsidR="001227DC" w:rsidRPr="00352161" w:rsidRDefault="001227DC" w:rsidP="00454932">
            <w:r w:rsidRPr="00352161">
              <w:t>University of Chicago</w:t>
            </w:r>
          </w:p>
        </w:tc>
        <w:tc>
          <w:tcPr>
            <w:tcW w:w="2430" w:type="dxa"/>
            <w:noWrap/>
            <w:hideMark/>
          </w:tcPr>
          <w:p w14:paraId="69719D9A" w14:textId="77777777" w:rsidR="001227DC" w:rsidRPr="00352161" w:rsidRDefault="001227DC" w:rsidP="00454932">
            <w:r w:rsidRPr="00352161">
              <w:t>Chicago, IL</w:t>
            </w:r>
          </w:p>
        </w:tc>
        <w:tc>
          <w:tcPr>
            <w:tcW w:w="3690" w:type="dxa"/>
            <w:noWrap/>
            <w:hideMark/>
          </w:tcPr>
          <w:p w14:paraId="46B80732" w14:textId="77777777" w:rsidR="001227DC" w:rsidRPr="00352161" w:rsidRDefault="001227DC" w:rsidP="00454932">
            <w:r w:rsidRPr="00352161">
              <w:t xml:space="preserve">Kyle Hogarth, </w:t>
            </w:r>
            <w:proofErr w:type="spellStart"/>
            <w:r w:rsidRPr="00352161">
              <w:t>Septimiu</w:t>
            </w:r>
            <w:proofErr w:type="spellEnd"/>
            <w:r w:rsidRPr="00352161">
              <w:t xml:space="preserve"> </w:t>
            </w:r>
            <w:proofErr w:type="spellStart"/>
            <w:r w:rsidRPr="00352161">
              <w:t>Murgu</w:t>
            </w:r>
            <w:proofErr w:type="spellEnd"/>
          </w:p>
        </w:tc>
      </w:tr>
      <w:tr w:rsidR="001227DC" w:rsidRPr="00352161" w14:paraId="24004599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10AB4BC0" w14:textId="77777777" w:rsidR="001227DC" w:rsidRPr="00352161" w:rsidRDefault="001227DC" w:rsidP="00454932">
            <w:r w:rsidRPr="00352161">
              <w:t>University of Cincinnati</w:t>
            </w:r>
          </w:p>
        </w:tc>
        <w:tc>
          <w:tcPr>
            <w:tcW w:w="2430" w:type="dxa"/>
            <w:noWrap/>
            <w:hideMark/>
          </w:tcPr>
          <w:p w14:paraId="1685B1EF" w14:textId="77777777" w:rsidR="001227DC" w:rsidRPr="00352161" w:rsidRDefault="001227DC" w:rsidP="00454932">
            <w:r w:rsidRPr="00352161">
              <w:t>Cincinnati, OH</w:t>
            </w:r>
          </w:p>
        </w:tc>
        <w:tc>
          <w:tcPr>
            <w:tcW w:w="3690" w:type="dxa"/>
            <w:noWrap/>
            <w:hideMark/>
          </w:tcPr>
          <w:p w14:paraId="2207E59C" w14:textId="77777777" w:rsidR="001227DC" w:rsidRPr="00352161" w:rsidRDefault="001227DC" w:rsidP="00454932">
            <w:r w:rsidRPr="00352161">
              <w:t xml:space="preserve">Sadia </w:t>
            </w:r>
            <w:proofErr w:type="spellStart"/>
            <w:r w:rsidRPr="00352161">
              <w:t>Benzaquen</w:t>
            </w:r>
            <w:proofErr w:type="spellEnd"/>
          </w:p>
        </w:tc>
      </w:tr>
      <w:tr w:rsidR="001227DC" w:rsidRPr="00352161" w14:paraId="0FE418F0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397AD3B4" w14:textId="77777777" w:rsidR="001227DC" w:rsidRPr="00352161" w:rsidRDefault="001227DC" w:rsidP="00454932">
            <w:r w:rsidRPr="00352161">
              <w:t>University of Louisville</w:t>
            </w:r>
          </w:p>
        </w:tc>
        <w:tc>
          <w:tcPr>
            <w:tcW w:w="2430" w:type="dxa"/>
            <w:noWrap/>
            <w:hideMark/>
          </w:tcPr>
          <w:p w14:paraId="3818610E" w14:textId="77777777" w:rsidR="001227DC" w:rsidRPr="00352161" w:rsidRDefault="001227DC" w:rsidP="00454932">
            <w:r w:rsidRPr="00352161">
              <w:t>Louisville, KY</w:t>
            </w:r>
          </w:p>
        </w:tc>
        <w:tc>
          <w:tcPr>
            <w:tcW w:w="3690" w:type="dxa"/>
            <w:noWrap/>
            <w:hideMark/>
          </w:tcPr>
          <w:p w14:paraId="1A502690" w14:textId="77777777" w:rsidR="001227DC" w:rsidRPr="00352161" w:rsidRDefault="001227DC" w:rsidP="00454932">
            <w:r w:rsidRPr="00352161">
              <w:t xml:space="preserve">Tanya Wiese, Umair </w:t>
            </w:r>
            <w:proofErr w:type="spellStart"/>
            <w:r w:rsidRPr="00352161">
              <w:t>Gauhar</w:t>
            </w:r>
            <w:proofErr w:type="spellEnd"/>
          </w:p>
        </w:tc>
      </w:tr>
      <w:tr w:rsidR="001227DC" w:rsidRPr="00352161" w14:paraId="02F1B443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3C9D72A0" w14:textId="77777777" w:rsidR="001227DC" w:rsidRPr="00352161" w:rsidRDefault="001227DC" w:rsidP="00454932">
            <w:r w:rsidRPr="00352161">
              <w:t>University of Maryland</w:t>
            </w:r>
          </w:p>
        </w:tc>
        <w:tc>
          <w:tcPr>
            <w:tcW w:w="2430" w:type="dxa"/>
            <w:noWrap/>
            <w:hideMark/>
          </w:tcPr>
          <w:p w14:paraId="7F4329E1" w14:textId="77777777" w:rsidR="001227DC" w:rsidRPr="00352161" w:rsidRDefault="001227DC" w:rsidP="00454932">
            <w:r w:rsidRPr="00352161">
              <w:t>Baltimore, MD</w:t>
            </w:r>
          </w:p>
        </w:tc>
        <w:tc>
          <w:tcPr>
            <w:tcW w:w="3690" w:type="dxa"/>
            <w:noWrap/>
            <w:hideMark/>
          </w:tcPr>
          <w:p w14:paraId="4EAAA110" w14:textId="77777777" w:rsidR="001227DC" w:rsidRPr="00352161" w:rsidRDefault="001227DC" w:rsidP="00454932">
            <w:r w:rsidRPr="00352161">
              <w:t>Ashutosh Sachdeva</w:t>
            </w:r>
          </w:p>
        </w:tc>
      </w:tr>
      <w:tr w:rsidR="001227DC" w:rsidRPr="00352161" w14:paraId="780AC301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0D9D32D4" w14:textId="77777777" w:rsidR="001227DC" w:rsidRPr="00352161" w:rsidRDefault="001227DC" w:rsidP="00454932">
            <w:r w:rsidRPr="00352161">
              <w:t>University of North Carolina</w:t>
            </w:r>
          </w:p>
        </w:tc>
        <w:tc>
          <w:tcPr>
            <w:tcW w:w="2430" w:type="dxa"/>
            <w:noWrap/>
            <w:hideMark/>
          </w:tcPr>
          <w:p w14:paraId="62B3A33E" w14:textId="77777777" w:rsidR="001227DC" w:rsidRPr="00352161" w:rsidRDefault="001227DC" w:rsidP="00454932">
            <w:r w:rsidRPr="00352161">
              <w:t>Chapel Hill, NC</w:t>
            </w:r>
          </w:p>
        </w:tc>
        <w:tc>
          <w:tcPr>
            <w:tcW w:w="3690" w:type="dxa"/>
            <w:noWrap/>
            <w:hideMark/>
          </w:tcPr>
          <w:p w14:paraId="208A6328" w14:textId="77777777" w:rsidR="001227DC" w:rsidRPr="00352161" w:rsidRDefault="001227DC" w:rsidP="00454932">
            <w:r w:rsidRPr="00352161">
              <w:t xml:space="preserve">Jason </w:t>
            </w:r>
            <w:proofErr w:type="spellStart"/>
            <w:r w:rsidRPr="00352161">
              <w:t>Akulian</w:t>
            </w:r>
            <w:proofErr w:type="spellEnd"/>
            <w:r w:rsidRPr="00352161">
              <w:t>, Adam Belanger</w:t>
            </w:r>
          </w:p>
        </w:tc>
      </w:tr>
      <w:tr w:rsidR="001227DC" w:rsidRPr="00352161" w14:paraId="26926E44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4FE7F686" w14:textId="77777777" w:rsidR="001227DC" w:rsidRPr="00352161" w:rsidRDefault="001227DC" w:rsidP="00454932">
            <w:r w:rsidRPr="00352161">
              <w:t>University of Wisconsin at Madison</w:t>
            </w:r>
          </w:p>
        </w:tc>
        <w:tc>
          <w:tcPr>
            <w:tcW w:w="2430" w:type="dxa"/>
            <w:noWrap/>
            <w:hideMark/>
          </w:tcPr>
          <w:p w14:paraId="10E94195" w14:textId="77777777" w:rsidR="001227DC" w:rsidRPr="00352161" w:rsidRDefault="001227DC" w:rsidP="00454932">
            <w:r w:rsidRPr="00352161">
              <w:t>Madison, WI</w:t>
            </w:r>
          </w:p>
        </w:tc>
        <w:tc>
          <w:tcPr>
            <w:tcW w:w="3690" w:type="dxa"/>
            <w:noWrap/>
            <w:hideMark/>
          </w:tcPr>
          <w:p w14:paraId="5F85AEDE" w14:textId="77777777" w:rsidR="001227DC" w:rsidRPr="00352161" w:rsidRDefault="001227DC" w:rsidP="00454932">
            <w:r w:rsidRPr="00352161">
              <w:t>J. Scott Ferguson</w:t>
            </w:r>
          </w:p>
        </w:tc>
      </w:tr>
      <w:tr w:rsidR="001227DC" w:rsidRPr="00352161" w14:paraId="6C0AFAAE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5A9CE498" w14:textId="77777777" w:rsidR="001227DC" w:rsidRPr="00352161" w:rsidRDefault="001227DC" w:rsidP="00454932">
            <w:r w:rsidRPr="00352161">
              <w:t>UT Health Athens</w:t>
            </w:r>
          </w:p>
        </w:tc>
        <w:tc>
          <w:tcPr>
            <w:tcW w:w="2430" w:type="dxa"/>
            <w:noWrap/>
            <w:hideMark/>
          </w:tcPr>
          <w:p w14:paraId="4FFA7668" w14:textId="77777777" w:rsidR="001227DC" w:rsidRPr="00352161" w:rsidRDefault="001227DC" w:rsidP="00454932">
            <w:r w:rsidRPr="00352161">
              <w:t>Tyler, TX</w:t>
            </w:r>
          </w:p>
        </w:tc>
        <w:tc>
          <w:tcPr>
            <w:tcW w:w="3690" w:type="dxa"/>
            <w:noWrap/>
            <w:hideMark/>
          </w:tcPr>
          <w:p w14:paraId="569D4FCB" w14:textId="77777777" w:rsidR="001227DC" w:rsidRPr="00352161" w:rsidRDefault="001227DC" w:rsidP="00454932">
            <w:r w:rsidRPr="00352161">
              <w:t xml:space="preserve">David </w:t>
            </w:r>
            <w:proofErr w:type="spellStart"/>
            <w:r w:rsidRPr="00352161">
              <w:t>Gass</w:t>
            </w:r>
            <w:proofErr w:type="spellEnd"/>
          </w:p>
        </w:tc>
      </w:tr>
      <w:tr w:rsidR="001227DC" w:rsidRPr="00352161" w14:paraId="4334DD25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7C3FE08A" w14:textId="77777777" w:rsidR="001227DC" w:rsidRPr="00352161" w:rsidRDefault="001227DC" w:rsidP="00454932">
            <w:r w:rsidRPr="00352161">
              <w:t>Wake Forest Baptist Medical Center</w:t>
            </w:r>
          </w:p>
        </w:tc>
        <w:tc>
          <w:tcPr>
            <w:tcW w:w="2430" w:type="dxa"/>
            <w:noWrap/>
            <w:hideMark/>
          </w:tcPr>
          <w:p w14:paraId="39960DBD" w14:textId="77777777" w:rsidR="001227DC" w:rsidRPr="00352161" w:rsidRDefault="001227DC" w:rsidP="00454932">
            <w:r w:rsidRPr="00352161">
              <w:t>Winston-Salem, NC</w:t>
            </w:r>
          </w:p>
        </w:tc>
        <w:tc>
          <w:tcPr>
            <w:tcW w:w="3690" w:type="dxa"/>
            <w:noWrap/>
            <w:hideMark/>
          </w:tcPr>
          <w:p w14:paraId="4C99CC06" w14:textId="77777777" w:rsidR="001227DC" w:rsidRPr="00352161" w:rsidRDefault="001227DC" w:rsidP="00454932">
            <w:r w:rsidRPr="00352161">
              <w:t>Travis Dotson</w:t>
            </w:r>
          </w:p>
        </w:tc>
      </w:tr>
      <w:tr w:rsidR="001227DC" w:rsidRPr="00352161" w14:paraId="218E9051" w14:textId="77777777" w:rsidTr="00454932">
        <w:trPr>
          <w:trHeight w:val="290"/>
        </w:trPr>
        <w:tc>
          <w:tcPr>
            <w:tcW w:w="4045" w:type="dxa"/>
            <w:noWrap/>
            <w:hideMark/>
          </w:tcPr>
          <w:p w14:paraId="5E149B8C" w14:textId="77777777" w:rsidR="001227DC" w:rsidRPr="00352161" w:rsidRDefault="001227DC" w:rsidP="00454932">
            <w:r w:rsidRPr="00352161">
              <w:t>Waterbury Pulmonary Associates</w:t>
            </w:r>
          </w:p>
        </w:tc>
        <w:tc>
          <w:tcPr>
            <w:tcW w:w="2430" w:type="dxa"/>
            <w:noWrap/>
            <w:hideMark/>
          </w:tcPr>
          <w:p w14:paraId="57A03229" w14:textId="77777777" w:rsidR="001227DC" w:rsidRPr="00352161" w:rsidRDefault="001227DC" w:rsidP="00454932">
            <w:r w:rsidRPr="00352161">
              <w:t>Waterbury, CT</w:t>
            </w:r>
          </w:p>
        </w:tc>
        <w:tc>
          <w:tcPr>
            <w:tcW w:w="3690" w:type="dxa"/>
            <w:noWrap/>
            <w:hideMark/>
          </w:tcPr>
          <w:p w14:paraId="37B122BD" w14:textId="77777777" w:rsidR="001227DC" w:rsidRPr="00352161" w:rsidRDefault="001227DC" w:rsidP="00454932">
            <w:r w:rsidRPr="00352161">
              <w:t>David Hill</w:t>
            </w:r>
          </w:p>
        </w:tc>
      </w:tr>
    </w:tbl>
    <w:p w14:paraId="75433D3A" w14:textId="77777777" w:rsidR="001227DC" w:rsidRDefault="001227DC" w:rsidP="001227DC">
      <w:pPr>
        <w:rPr>
          <w:b/>
          <w:bCs/>
        </w:rPr>
      </w:pPr>
    </w:p>
    <w:p w14:paraId="6A623808" w14:textId="77777777" w:rsidR="00775190" w:rsidRDefault="00C3388D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DC"/>
    <w:rsid w:val="00097C2C"/>
    <w:rsid w:val="001227DC"/>
    <w:rsid w:val="00303921"/>
    <w:rsid w:val="00C3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C30B"/>
  <w15:chartTrackingRefBased/>
  <w15:docId w15:val="{23B63665-E8E8-4E43-8FE3-AC8DF5D7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7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2</cp:revision>
  <dcterms:created xsi:type="dcterms:W3CDTF">2022-06-27T20:25:00Z</dcterms:created>
  <dcterms:modified xsi:type="dcterms:W3CDTF">2022-06-27T20:26:00Z</dcterms:modified>
</cp:coreProperties>
</file>